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D947B4E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EEF42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BDC49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D08D8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76B5C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CB8189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7881F14B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4B0B0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294B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EDD8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6849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8DC22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1974F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12CE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E6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371E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5FD1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7B4873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25BB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589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9B9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507A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6E6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D8399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98D4B9" w14:textId="0259D447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0C315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843B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D96C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2B5A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A94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BE59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FDF7A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1E20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4B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BB39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9E79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B1B7A8" w14:textId="403E0DB0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F26D5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5B27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F923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D327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A64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CD0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350E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8C2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91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DA7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C8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F1D996" w14:textId="364C5D10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F6A69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6EE2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F05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708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0BB4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90891" w14:textId="6385BA5B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14:paraId="1F5AB5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6346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898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35D7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891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9835F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BE9B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70E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25C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C67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908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96D9A" w14:textId="0792B334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6F6B0D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61DA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1659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70AD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A00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8B91F3" w14:textId="499358F3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6B328A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10D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94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11C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095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684BD8" w14:textId="0143F63D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227A4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0062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D6E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4120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816E1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81CDA" w14:textId="6363321F" w:rsidR="00D8602F" w:rsidRPr="008469D3" w:rsidRDefault="00C80BF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454967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D10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1A0C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67D5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5C2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68280" w14:textId="1E91AF4F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3E33BF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11B5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639E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B393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4E8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3A23C" w14:textId="370F1905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728EAD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3AD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F63B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44C0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92F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26AF9" w14:textId="7B0AF57A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2BC0B4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944F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C87D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04B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D137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2778A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A9398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E274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A3E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B0B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65D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5D690A" w14:textId="158D03BE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553AF5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614B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A7C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658D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75F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132339" w14:textId="5BA7BEDB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27892A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E85D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4D69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CEFE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FC0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A8124" w14:textId="4D51CFD1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79B650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E7EF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C9362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026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42DC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04156A" w14:textId="569E7338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</w:p>
        </w:tc>
      </w:tr>
      <w:tr w:rsidR="00D8602F" w:rsidRPr="008469D3" w14:paraId="14B5097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E07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ECC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9432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5E16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65D45" w14:textId="5A87C168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27BF7B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39F0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BB15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C87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FB8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BF480" w14:textId="5A5D3495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4EBB02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DFEC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7BEC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1E6B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051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EED6FF" w14:textId="44B7132B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20205FE9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67C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1819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C9E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181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D8191" w14:textId="3E6726B2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58C0F9D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C2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F4ED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3CF3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5763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9A9132" w14:textId="16445ED9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6D2E7E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3D7C4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D69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36E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F71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361D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F546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13F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EF02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63B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89E7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784B7F" w14:textId="47123812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3</w:t>
            </w:r>
          </w:p>
        </w:tc>
      </w:tr>
      <w:tr w:rsidR="00D8602F" w:rsidRPr="008469D3" w14:paraId="58A50E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9F07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F73E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126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40C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CD85B" w14:textId="47714BEF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6</w:t>
            </w:r>
          </w:p>
        </w:tc>
      </w:tr>
      <w:tr w:rsidR="00D8602F" w:rsidRPr="008469D3" w14:paraId="510BC7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821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BB0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289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87A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6B507" w14:textId="695CAE28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677C82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EC95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EF2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BD7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79E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F7BC8" w14:textId="383DA1A8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7</w:t>
            </w:r>
          </w:p>
        </w:tc>
      </w:tr>
      <w:tr w:rsidR="00D8602F" w:rsidRPr="008469D3" w14:paraId="05D50A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B194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F04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854E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226D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D86CDC" w14:textId="60266198" w:rsidR="00D8602F" w:rsidRPr="008469D3" w:rsidRDefault="00C80B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7</w:t>
            </w:r>
          </w:p>
        </w:tc>
      </w:tr>
      <w:tr w:rsidR="00D8602F" w:rsidRPr="008469D3" w14:paraId="4F3AC8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F3C9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8E77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0CE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859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125B07" w14:textId="745ACEF8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4</w:t>
            </w:r>
          </w:p>
        </w:tc>
      </w:tr>
      <w:tr w:rsidR="00D8602F" w:rsidRPr="008469D3" w14:paraId="4DB8C3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390F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4D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BC7E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D58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9DA4F" w14:textId="56554B82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14:paraId="369806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205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AE93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4FE3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970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E9420E" w14:textId="7A4FCFFF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14:paraId="267179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4BA5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6AA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B96A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3338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4926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DBA2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C3A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BAB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AC4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2A18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1F9DF" w14:textId="43D5C0D6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D8602F" w:rsidRPr="008469D3" w14:paraId="7CD25F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8F9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142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6C9F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D28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99655D" w14:textId="79208B52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D8602F" w:rsidRPr="008469D3" w14:paraId="09CB49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68C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6D38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0D37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03F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6A5F0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363A2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E116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23F0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C410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C19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46EFA0" w14:textId="09679568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D3B49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6EB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25A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AA09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48D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58C2F1" w14:textId="65DB5BDE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8469D3" w14:paraId="0A3652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6C80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B9275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CAE95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09C13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EA49007" w14:textId="2B60507B" w:rsidR="00D8602F" w:rsidRPr="008469D3" w:rsidRDefault="00C80BF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5320D9" w14:paraId="5574B1F2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11299C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0A7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54B8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3AC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EE21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8DB7B1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70DE398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AE10794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5EC6592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90183B5" w14:textId="77777777" w:rsidR="00411FEB" w:rsidRDefault="007C5912" w:rsidP="00F31F82">
      <w:pPr>
        <w:pStyle w:val="Heading3"/>
      </w:pPr>
      <w:r>
        <w:t>Explanation</w:t>
      </w:r>
    </w:p>
    <w:p w14:paraId="1A267F5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1F0C6A3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D01295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09CBFEF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87C03E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8AF553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9660391" w14:textId="77777777" w:rsidR="00070D8C" w:rsidRPr="00411FEB" w:rsidRDefault="00070D8C" w:rsidP="00F31F82">
      <w:pPr>
        <w:pStyle w:val="Heading3"/>
      </w:pPr>
      <w:r>
        <w:t>DEVELOPMENT</w:t>
      </w:r>
    </w:p>
    <w:p w14:paraId="19A39590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CE0D6" w14:textId="77777777" w:rsidR="005E7414" w:rsidRDefault="005E7414" w:rsidP="00757FD1">
      <w:pPr>
        <w:spacing w:after="0" w:line="240" w:lineRule="auto"/>
      </w:pPr>
      <w:r>
        <w:separator/>
      </w:r>
    </w:p>
  </w:endnote>
  <w:endnote w:type="continuationSeparator" w:id="0">
    <w:p w14:paraId="5C63F6CB" w14:textId="77777777" w:rsidR="005E7414" w:rsidRDefault="005E7414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3C1B9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1574E67" wp14:editId="2D67887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C3067" w14:textId="77777777" w:rsidR="005E7414" w:rsidRDefault="005E7414" w:rsidP="00757FD1">
      <w:pPr>
        <w:spacing w:after="0" w:line="240" w:lineRule="auto"/>
      </w:pPr>
      <w:r>
        <w:separator/>
      </w:r>
    </w:p>
  </w:footnote>
  <w:footnote w:type="continuationSeparator" w:id="0">
    <w:p w14:paraId="2C093995" w14:textId="77777777" w:rsidR="005E7414" w:rsidRDefault="005E7414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E7414"/>
    <w:rsid w:val="00637958"/>
    <w:rsid w:val="00641E60"/>
    <w:rsid w:val="006422F5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80BF4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492E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9</Words>
  <Characters>6381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ndrew Beggs (Cancer and Genomic Sciences)</cp:lastModifiedBy>
  <cp:revision>3</cp:revision>
  <cp:lastPrinted>2015-10-23T10:20:00Z</cp:lastPrinted>
  <dcterms:created xsi:type="dcterms:W3CDTF">2022-12-15T10:40:00Z</dcterms:created>
  <dcterms:modified xsi:type="dcterms:W3CDTF">2022-12-15T10:47:00Z</dcterms:modified>
</cp:coreProperties>
</file>